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34" w:type="dxa"/>
        <w:tblLook w:val="04A0" w:firstRow="1" w:lastRow="0" w:firstColumn="1" w:lastColumn="0" w:noHBand="0" w:noVBand="1"/>
      </w:tblPr>
      <w:tblGrid>
        <w:gridCol w:w="1529"/>
        <w:gridCol w:w="827"/>
        <w:gridCol w:w="1278"/>
        <w:gridCol w:w="1335"/>
        <w:gridCol w:w="1227"/>
        <w:gridCol w:w="1029"/>
        <w:gridCol w:w="1001"/>
        <w:gridCol w:w="8"/>
      </w:tblGrid>
      <w:tr w:rsidR="003075D7" w:rsidRPr="00981CA7" w14:paraId="77F17AD5" w14:textId="77777777" w:rsidTr="00BA06B4">
        <w:tc>
          <w:tcPr>
            <w:tcW w:w="82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0A1F1" w14:textId="20EDAD00" w:rsidR="003075D7" w:rsidRPr="00981CA7" w:rsidRDefault="003075D7" w:rsidP="003C7382">
            <w:pPr>
              <w:ind w:right="-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1. Antibodies </w:t>
            </w:r>
          </w:p>
        </w:tc>
      </w:tr>
      <w:tr w:rsidR="00D27E2F" w:rsidRPr="00981CA7" w14:paraId="13371379" w14:textId="77777777" w:rsidTr="00BA06B4"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51AFF" w14:textId="47184CB7" w:rsidR="00D1450C" w:rsidRPr="00981CA7" w:rsidRDefault="002272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9796A" w14:textId="77777777" w:rsidR="00D1450C" w:rsidRPr="00981CA7" w:rsidRDefault="00D1450C" w:rsidP="00981C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383A5" w14:textId="0A43E552" w:rsidR="00D1450C" w:rsidRPr="00981CA7" w:rsidRDefault="002272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E03E5" w14:textId="77777777" w:rsidR="00D1450C" w:rsidRPr="00981CA7" w:rsidRDefault="00D145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82F72" w14:textId="77777777" w:rsidR="00D1450C" w:rsidRPr="00981CA7" w:rsidRDefault="00D145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Catalogue#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11EA6" w14:textId="77777777" w:rsidR="00D1450C" w:rsidRPr="00981CA7" w:rsidRDefault="00D1450C" w:rsidP="00981CA7">
            <w:pPr>
              <w:ind w:right="-11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IF dilution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1B845" w14:textId="77777777" w:rsidR="00D1450C" w:rsidRPr="00981CA7" w:rsidRDefault="00D1450C" w:rsidP="003C7382">
            <w:pPr>
              <w:ind w:right="-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CA7">
              <w:rPr>
                <w:rFonts w:ascii="Times New Roman" w:hAnsi="Times New Roman" w:cs="Times New Roman"/>
                <w:b/>
                <w:sz w:val="20"/>
                <w:szCs w:val="20"/>
              </w:rPr>
              <w:t>WB dilution</w:t>
            </w:r>
          </w:p>
        </w:tc>
      </w:tr>
      <w:tr w:rsidR="00D27E2F" w:rsidRPr="00167B16" w14:paraId="159E8759" w14:textId="77777777" w:rsidTr="003075D7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CBB8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luA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E259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D4B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E8B34" w14:textId="5056D71A" w:rsidR="00D1450C" w:rsidRPr="00167B16" w:rsidRDefault="00AE2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F4D76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50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A69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20EC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D27E2F" w:rsidRPr="00167B16" w14:paraId="01616A9A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DBB0FA2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luA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53C3C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8B2C06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249D8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9BBF220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3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A44844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44D2D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D27E2F" w:rsidRPr="00167B16" w14:paraId="409D3D72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14352B7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luA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EC8F5DF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E8D449D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8E2009" w14:textId="56661C1F" w:rsidR="00AE248D" w:rsidRPr="00167B16" w:rsidRDefault="00AE2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oratori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36FF3C8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1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8E7F28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03210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D27E2F" w:rsidRPr="00167B16" w14:paraId="788AC4A3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B4B09A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luA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8BDC08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28EEC4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0C453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 Millip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1C79FB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5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467EA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4AFD8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,000</w:t>
            </w:r>
          </w:p>
        </w:tc>
      </w:tr>
      <w:tr w:rsidR="00D27E2F" w:rsidRPr="00167B16" w14:paraId="51CBD20D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EA692E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Cleaved Caspase-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5DB0B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050EA0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2F7D1D" w14:textId="618AE5F7" w:rsidR="00D1450C" w:rsidRPr="00167B16" w:rsidRDefault="00AE2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7DFA88F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1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A526CDD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717E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D27E2F" w:rsidRPr="00167B16" w14:paraId="69E5A938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346293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NF-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A823C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E7192B7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162EE8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C12252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233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F27AC0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F22C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00</w:t>
            </w:r>
          </w:p>
        </w:tc>
      </w:tr>
      <w:tr w:rsidR="00D27E2F" w:rsidRPr="00167B16" w14:paraId="5ABD1A5E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A99B86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α-Tubuli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6438F2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8D76ED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BC3CCE8" w14:textId="5B4616D4" w:rsidR="00D1450C" w:rsidRPr="00167B16" w:rsidRDefault="00AE2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198867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4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36C820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5939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,000</w:t>
            </w:r>
          </w:p>
        </w:tc>
      </w:tr>
      <w:tr w:rsidR="00D27E2F" w:rsidRPr="00167B16" w14:paraId="2BD1C7B6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3A97FA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APDH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893455F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D9123A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9CDDD7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AF73F60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4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A46F72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5671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,000</w:t>
            </w:r>
          </w:p>
        </w:tc>
      </w:tr>
      <w:tr w:rsidR="00D27E2F" w:rsidRPr="00167B16" w14:paraId="7514A950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9E7547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AA0B17A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C55109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C2BD8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EEED10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D57DE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B5BF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981CA7" w:rsidRPr="00167B16" w14:paraId="6869DC44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3DB5E0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94 ant-rabbit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1B2B74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02D704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389BE5" w14:textId="14C3959D" w:rsidR="00D1450C" w:rsidRPr="00167B16" w:rsidRDefault="00AE2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8C18D1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44D841D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8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23C8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981CA7" w:rsidRPr="00167B16" w14:paraId="72611EAD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033FDE3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8 ant-mouse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59FB77F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B4F484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955830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B64F57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B2AA444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8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C6EB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981CA7" w:rsidRPr="00167B16" w14:paraId="71506F63" w14:textId="77777777" w:rsidTr="003075D7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2E2C0C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</w:t>
            </w:r>
            <w:proofErr w:type="spellEnd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94 ant-mouse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0A0B07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C55CDA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BE7B4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08BE17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155F63D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8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451BC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</w:tr>
      <w:tr w:rsidR="00981CA7" w:rsidRPr="00167B16" w14:paraId="14CED38C" w14:textId="77777777" w:rsidTr="003075D7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E1DDB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P conjugate anti-Rabbit </w:t>
            </w: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C1BD2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292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52D2" w14:textId="1915E89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</w:t>
            </w:r>
            <w:r w:rsidR="00AE2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a</w:t>
            </w:r>
            <w:proofErr w:type="spellEnd"/>
            <w:r w:rsidR="00AE2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poration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52F15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0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C2EF1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1A61E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,000</w:t>
            </w:r>
          </w:p>
        </w:tc>
      </w:tr>
      <w:tr w:rsidR="00D1450C" w:rsidRPr="00167B16" w14:paraId="6DB03AC1" w14:textId="77777777" w:rsidTr="00CB4AE8">
        <w:trPr>
          <w:gridAfter w:val="1"/>
          <w:wAfter w:w="8" w:type="dxa"/>
        </w:trPr>
        <w:tc>
          <w:tcPr>
            <w:tcW w:w="82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66512" w14:textId="77777777" w:rsidR="00D1450C" w:rsidRPr="00167B16" w:rsidRDefault="00D145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4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RP = horseradish peroxidase. IF = immunofluorescence. WB = Western blot</w:t>
            </w:r>
            <w:r w:rsidRPr="00167B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1CCAE870" w14:textId="77777777" w:rsidR="003C7225" w:rsidRPr="00167B16" w:rsidRDefault="003C722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C7225" w:rsidRPr="00167B16" w:rsidSect="000876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2D5"/>
    <w:rsid w:val="0008764F"/>
    <w:rsid w:val="000F72D5"/>
    <w:rsid w:val="00167B16"/>
    <w:rsid w:val="002272FC"/>
    <w:rsid w:val="003075D7"/>
    <w:rsid w:val="003C7225"/>
    <w:rsid w:val="003C7382"/>
    <w:rsid w:val="00981CA7"/>
    <w:rsid w:val="00AE248D"/>
    <w:rsid w:val="00BA06B4"/>
    <w:rsid w:val="00C621B4"/>
    <w:rsid w:val="00CB4AE8"/>
    <w:rsid w:val="00D1450C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91F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2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14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145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27E2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27E2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-Accent6">
    <w:name w:val="Colorful List Accent 6"/>
    <w:basedOn w:val="TableNormal"/>
    <w:uiPriority w:val="72"/>
    <w:rsid w:val="00D27E2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D27E2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2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14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145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27E2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27E2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-Accent6">
    <w:name w:val="Colorful List Accent 6"/>
    <w:basedOn w:val="TableNormal"/>
    <w:uiPriority w:val="72"/>
    <w:rsid w:val="00D27E2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D27E2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6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7</Characters>
  <Application>Microsoft Macintosh Word</Application>
  <DocSecurity>0</DocSecurity>
  <Lines>7</Lines>
  <Paragraphs>2</Paragraphs>
  <ScaleCrop>false</ScaleCrop>
  <Company>University of Birmingham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x001b_Daniel  Fulton</dc:creator>
  <cp:keywords/>
  <dc:description/>
  <cp:lastModifiedBy>_x001b_Daniel  Fulton</cp:lastModifiedBy>
  <cp:revision>12</cp:revision>
  <dcterms:created xsi:type="dcterms:W3CDTF">2017-04-27T12:55:00Z</dcterms:created>
  <dcterms:modified xsi:type="dcterms:W3CDTF">2018-03-05T13:49:00Z</dcterms:modified>
</cp:coreProperties>
</file>